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63EE4" w14:textId="42D0953D" w:rsidR="007870E7" w:rsidRPr="007870E7" w:rsidRDefault="007870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9014" w:type="dxa"/>
        <w:tblLook w:val="04A0" w:firstRow="1" w:lastRow="0" w:firstColumn="1" w:lastColumn="0" w:noHBand="0" w:noVBand="1"/>
      </w:tblPr>
      <w:tblGrid>
        <w:gridCol w:w="2522"/>
        <w:gridCol w:w="1178"/>
        <w:gridCol w:w="1079"/>
        <w:gridCol w:w="1186"/>
        <w:gridCol w:w="1139"/>
        <w:gridCol w:w="1016"/>
        <w:gridCol w:w="894"/>
      </w:tblGrid>
      <w:tr w:rsidR="004275CD" w:rsidRPr="007870E7" w14:paraId="54E9579D" w14:textId="77777777" w:rsidTr="00787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vMerge w:val="restart"/>
            <w:tcBorders>
              <w:top w:val="single" w:sz="4" w:space="0" w:color="auto"/>
              <w:bottom w:val="nil"/>
            </w:tcBorders>
          </w:tcPr>
          <w:p w14:paraId="18C16C41" w14:textId="5EFB6599" w:rsidR="004275CD" w:rsidRPr="007870E7" w:rsidRDefault="004275CD" w:rsidP="00787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bottom w:val="nil"/>
            </w:tcBorders>
          </w:tcPr>
          <w:p w14:paraId="4F62A944" w14:textId="4C7C66A5" w:rsidR="004275CD" w:rsidRPr="007870E7" w:rsidRDefault="004275CD" w:rsidP="00787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sz w:val="20"/>
                <w:szCs w:val="20"/>
              </w:rPr>
              <w:t>Extent of Adherence</w:t>
            </w:r>
          </w:p>
        </w:tc>
        <w:tc>
          <w:tcPr>
            <w:tcW w:w="5314" w:type="dxa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6315C311" w14:textId="1435E579" w:rsidR="004275CD" w:rsidRPr="007870E7" w:rsidRDefault="004275CD" w:rsidP="00787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sz w:val="20"/>
                <w:szCs w:val="20"/>
              </w:rPr>
              <w:t>Reasons for Adherence</w:t>
            </w:r>
          </w:p>
        </w:tc>
      </w:tr>
      <w:tr w:rsidR="004275CD" w:rsidRPr="007870E7" w14:paraId="09B2981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vMerge/>
            <w:tcBorders>
              <w:top w:val="nil"/>
              <w:bottom w:val="single" w:sz="4" w:space="0" w:color="auto"/>
            </w:tcBorders>
          </w:tcPr>
          <w:p w14:paraId="16D30638" w14:textId="77777777" w:rsidR="004275CD" w:rsidRPr="007870E7" w:rsidRDefault="004275CD" w:rsidP="007870E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bottom w:val="single" w:sz="4" w:space="0" w:color="auto"/>
            </w:tcBorders>
          </w:tcPr>
          <w:p w14:paraId="38A24033" w14:textId="77777777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8" w:space="0" w:color="auto"/>
              <w:bottom w:val="single" w:sz="4" w:space="0" w:color="auto"/>
            </w:tcBorders>
          </w:tcPr>
          <w:p w14:paraId="4385C4A9" w14:textId="73D687A4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and Economic</w:t>
            </w:r>
            <w:r w:rsidR="00161E02"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</w:tcPr>
          <w:p w14:paraId="7DD662F4" w14:textId="6E869F5F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Team and System</w:t>
            </w:r>
            <w:r w:rsidR="00161E02"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lated Factors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</w:tcPr>
          <w:p w14:paraId="249F297F" w14:textId="48983D6C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  <w:r w:rsidR="00161E02"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lated Factors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4" w:space="0" w:color="auto"/>
            </w:tcBorders>
          </w:tcPr>
          <w:p w14:paraId="0907B48C" w14:textId="13792244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  <w:r w:rsidR="00161E02"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lated Factors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4" w:space="0" w:color="auto"/>
            </w:tcBorders>
          </w:tcPr>
          <w:p w14:paraId="07A6164F" w14:textId="29244FDD" w:rsidR="004275CD" w:rsidRPr="007870E7" w:rsidRDefault="004275CD" w:rsidP="00787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="00161E02" w:rsidRPr="00787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lated Factors</w:t>
            </w:r>
          </w:p>
        </w:tc>
      </w:tr>
      <w:tr w:rsidR="004275CD" w:rsidRPr="007870E7" w14:paraId="21CBADDE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single" w:sz="4" w:space="0" w:color="auto"/>
              <w:bottom w:val="nil"/>
            </w:tcBorders>
          </w:tcPr>
          <w:p w14:paraId="23805C9B" w14:textId="027B8EDA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remember to take your medication(s)?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0E6D6208" w14:textId="3B3B3EB9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15567778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131F0A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3EA7AD4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5770563" w14:textId="55744D06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32166FCC" w14:textId="14BFEC13" w:rsidR="004275CD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737A35C6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DD9DF70" w14:textId="5FEB417D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change the way you take any of your medication(s) from what the doctor/nurse/pharmacist recommend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A5D9198" w14:textId="6AE219CB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2A7601F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A1F27F4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84C994E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DA211C3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D904A2C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4AEB9F8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26DEB2F" w14:textId="5123D68A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f you change the way you take your medication(s) what do you do differently?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Please select all that apply to you: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 I change how many times a day I take them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skip some of the doses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stop taking the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take the medication(s) with/without food like the doctor/nurse/pharmacist suggested because they are too hard to take with/without food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find some of the medication(s) too hard to take at the same time as others like the doctor/nurse/pharmacist suggested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change some of the medication(s) that were prescribed to something I feel works the same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change the way I take my medication(s)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DE44676" w14:textId="7F0471BC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96FF548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721B1E2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2B20624" w14:textId="5A568C6C" w:rsidR="004275CD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2A26127" w14:textId="54345EBF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A75F958" w14:textId="7F326B75" w:rsidR="004275CD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0350552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C54C45B" w14:textId="66EA593A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ollow the doctor's instruction to take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AFDB29E" w14:textId="688C3633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1BA564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8BC306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0C574A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21807DA" w14:textId="03080649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EF1F4FC" w14:textId="36EDAA0A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3EE3062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BDEB299" w14:textId="476DF1E4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orget to take my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97668BB" w14:textId="66083AEF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9CB3E8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CAED3A6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9FA779F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8CBF350" w14:textId="65E5C435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3423B20" w14:textId="56A121EA" w:rsidR="004275CD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6D3457B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66FE39B" w14:textId="5FE5A047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adjust the medication and dosage based on my condi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D7B7831" w14:textId="64C9DF0E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4BEC33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53355F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433600A" w14:textId="7542E716" w:rsidR="004275CD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1F85A5D" w14:textId="3AA50D1C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FAF9001" w14:textId="7E9EF781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68245938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C151FA2" w14:textId="0742A594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f I have the side effect of the medication, I will stop taking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16B46EC" w14:textId="2F7EFC12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B8C80A3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82FA9D5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932831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379DB83" w14:textId="68F4AC35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4E6DFCB" w14:textId="338A067A" w:rsidR="004275CD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0262FBF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57F9774" w14:textId="22D6D3D1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ake medication only when I am sick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E21C61" w14:textId="35990C2A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F67638B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C62AF13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0E3552E" w14:textId="22A8224B" w:rsidR="004275CD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C478121" w14:textId="0D7F6092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E31AA66" w14:textId="51273E7A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1EBDA3A8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A694F1C" w14:textId="2688C37B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medicin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50C9BE0" w14:textId="4B7487FD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FC49B6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48B36CE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BC25C12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A52F334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B491BD5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718C094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C3C1F5F" w14:textId="67C01541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skipped a dose of my medicin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98C7A51" w14:textId="5091E1DB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D3D6A89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82D064D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2578D9E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3E0B17A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E056F4F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3A154CC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44DECD9" w14:textId="4EFC5B12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did not take a dose of my medicin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C840FE1" w14:textId="07926C73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1621CC7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BF6E9A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A6F03C4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FF023F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AA153B7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1594A34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E302C96" w14:textId="423E9010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is morning did you forget to take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92B67B5" w14:textId="17571BBF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1367634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616EA5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1DEB444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7B66627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B79AAA7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0D57E87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247E59C" w14:textId="75299D6F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ever take your medicine too late in comparison with usual tim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B4041DA" w14:textId="03D0290F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B2B1A2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F97C987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D1AF4B8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E2B04E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3688F8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09B140FB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07D1730" w14:textId="5889B38B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f you feel worse when you take your medicine, do you stop taking i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9EF41A3" w14:textId="63C3E08A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AB5E2B5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C70C8D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5394C0B" w14:textId="1C75A10A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227457F" w14:textId="2F6DDD09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7A1EA96" w14:textId="3273F6DD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44D15D6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0169168" w14:textId="35B9BE07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ever not take your medicine because you forgot to do so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CD533C6" w14:textId="6C8A01E5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A30097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FE838ED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ADCD15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4589A9A" w14:textId="24C571C5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62FDA2B" w14:textId="0DE08219" w:rsidR="004275CD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00E8DDF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EF8A0E4" w14:textId="31BBE6EA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ever miss doses of your medicine when you feel sick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3412352" w14:textId="0577A063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4F4C81F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DAE241A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CABE74B" w14:textId="598B3946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9D4E6D1" w14:textId="347295F3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7A786BD" w14:textId="78EBB4CC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50615D9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0976C3A" w14:textId="109666B8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a change in your daily routine modify the way you take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1FA258" w14:textId="5950A28C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4A3F4E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0F8095B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68BB934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94CF53A" w14:textId="49CBEDC8" w:rsidR="004275CD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8689D25" w14:textId="7E8E4181" w:rsidR="004275CD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0262006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24F8EAB" w14:textId="74EF4DCC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sometimes skip doses of your medicine when you feel bette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1210DCB" w14:textId="0578B1A0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C1AC5CA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A22B43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067B111" w14:textId="67AFACF6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50096EB" w14:textId="45AA61B1" w:rsidR="004275CD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2AA82A0" w14:textId="0583ED66" w:rsidR="004275CD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3AC79E8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4B645D0" w14:textId="1B888AB7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ake my pills at the same time each day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FA10099" w14:textId="0242F5A9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EA0DBB8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C19ECD9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9A013D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D2675ED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786D5DE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14C40A5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718BA8B" w14:textId="603E4ED8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30 days, I was late by one hour or more in taking my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AB92DC1" w14:textId="5DD7002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D1D14FD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FBAF982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302FAFE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463CB65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37EDBD3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4FD0A11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FCD7988" w14:textId="51638F6E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30 days, I skipped taking some or all of my medications ON PURPOS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8BC2CA6" w14:textId="1C2DB502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609B8C3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E021696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1295B2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A9B895E" w14:textId="15D8A91F" w:rsidR="004275CD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BF1A196" w14:textId="38D07C37" w:rsidR="004275CD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275CD" w:rsidRPr="007870E7" w14:paraId="7565E10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1C04ED7" w14:textId="73825C6E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How much of each medicine have you missed taking in the last 7 day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9D4807" w14:textId="2085DA3B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1E0F7AE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E8A9E75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6EDDCF2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E422639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AC151A4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6DAEE86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0760129" w14:textId="6B20D042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much extra of each medicine did you take in the last 7 day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A17706A" w14:textId="4A11CE5E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0406946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13894F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2875E3C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E370906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062143B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5F1B308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A15E658" w14:textId="64E26E2F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ever forget to take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532A9CA" w14:textId="2826CA2F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3A892D5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15D729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1EC1B4F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9E0704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23F3D30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430E59E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1219FEF" w14:textId="5DA9E4CD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e you careless at times about taking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2015516" w14:textId="73274556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82A0ED9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0887D5D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3E2D27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F571F3D" w14:textId="1C6F994E" w:rsidR="004275CD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C563A7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7131413C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89C9977" w14:textId="59BB839B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inking about the last week. How often have you not taken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AB81ED4" w14:textId="449BF365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83987D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77DB55A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A2EB2D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125010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3A44D2B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3AD8886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9A09A1B" w14:textId="09B4CA2C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3 months, how many days have you not taken any medicine at all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144A24C" w14:textId="2DD54CF9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113290E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71AEA36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E97D14A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144DC27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9BE7699" w14:textId="77777777" w:rsidR="004275CD" w:rsidRPr="007870E7" w:rsidRDefault="004275CD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5CD" w:rsidRPr="007870E7" w14:paraId="7DFA899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FF683F5" w14:textId="77BCACEF" w:rsidR="004275CD" w:rsidRPr="007870E7" w:rsidRDefault="004275CD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skip a dose of your medicine before you go to the docto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F3116FC" w14:textId="6AF6B9C8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94B983E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41C3C11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A394532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2207404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20FAA07" w14:textId="77777777" w:rsidR="004275CD" w:rsidRPr="007870E7" w:rsidRDefault="004275CD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CC32B4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F7D1E6E" w14:textId="1C433A7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forget to get prescriptions fill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E051AD5" w14:textId="164218E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4E3320D" w14:textId="4D1C047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B03D9F1" w14:textId="29F36F96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CCB56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15771B5" w14:textId="393679D5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2B1DEF5" w14:textId="40F1F267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E09D16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661220F" w14:textId="5A25F75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forget to take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764614F" w14:textId="00C146E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0F5CE9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036E3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A81B61" w14:textId="11BB0410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B2F4B8D" w14:textId="42885B98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0725A94" w14:textId="1AB86D02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E71FD85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9B457DA" w14:textId="7D8F7D5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decide not to take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69B3FCF" w14:textId="11C9091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CEB942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4A09A7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05223A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A2E19B3" w14:textId="5E533574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59CE10A" w14:textId="5C579140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63600A" w:rsidRPr="007870E7" w14:paraId="5CFB13D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617BCB2" w14:textId="04C8EC58" w:rsidR="0063600A" w:rsidRPr="007870E7" w:rsidRDefault="0063600A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miss taking your medicine when you feel bette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7AEC949" w14:textId="686EB203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76CE071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EB309B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B4972D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61896A1" w14:textId="423D9C10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576CF0" w14:textId="017506BE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63600A" w:rsidRPr="007870E7" w14:paraId="44608D6E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7352B73" w14:textId="2B1FAF2E" w:rsidR="0063600A" w:rsidRPr="007870E7" w:rsidRDefault="0063600A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miss taking your medicine when you feel sick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DD0966C" w14:textId="79B00FB1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6277731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31450FE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73F0F9" w14:textId="4E9794DB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3F04BFC" w14:textId="4BFCF679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49FDFFC" w14:textId="01905FD0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85FE73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71E885B" w14:textId="79904EED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plan ahead and refill your medicines before they run ou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961EB43" w14:textId="7256DF5A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C8B723C" w14:textId="17A4482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AA3C3E" w14:textId="7B0C98A4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9D5E533" w14:textId="2836747F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DC6A4BA" w14:textId="0A999D8B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8AA4D30" w14:textId="51DFE7A4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A21A64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2359BA6" w14:textId="3030C46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how often did you forget to take your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DA0D60B" w14:textId="09C368D3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403A5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0A098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91B1F7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093A36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AF167A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E02" w:rsidRPr="007870E7" w14:paraId="16D7A409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7F5490F" w14:textId="59EC337B" w:rsidR="00161E02" w:rsidRPr="007870E7" w:rsidRDefault="00161E02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how often did you intend to take your medication(s) in doses different to what has been prescrib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800BF1C" w14:textId="28991423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FB055FB" w14:textId="77777777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ADF82F5" w14:textId="77777777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BAFC5BF" w14:textId="77777777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1421AF0" w14:textId="493C149A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01027E7" w14:textId="0318C716" w:rsidR="00161E02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161E02" w:rsidRPr="007870E7" w14:paraId="6E991311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9BC9BF3" w14:textId="557FE420" w:rsidR="00161E02" w:rsidRPr="007870E7" w:rsidRDefault="00161E02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n the last month, how often did you intend to take your medication(s) in a time different to what has been prescrib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3B79957" w14:textId="13A64002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5824CD6" w14:textId="77777777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2CA8A5A" w14:textId="77777777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F2A8C05" w14:textId="77777777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E4A4FD0" w14:textId="20EF4079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3E4E104" w14:textId="689A4239" w:rsidR="00161E02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B67AE4C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17D715C" w14:textId="265F95C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did you take your medication(s) with you when you are away from home (e.g., traveling or visiting relative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4728567" w14:textId="6BF2568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87495F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BAADA7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48C9D4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17AFC58" w14:textId="3C2667E6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62F9B5A" w14:textId="08DA4D75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F103E1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3969B4F" w14:textId="3C022B0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did you stop taking your medication(s) without consulting a physician because of medication side effect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3D10FB9" w14:textId="4AEE7606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65506E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6F56A9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007B51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2BB2C1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196538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B9BC2C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D2AA11D" w14:textId="3A3920FB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did you take less of your medication (s) without consulting a physician because you feel bette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773CE8C" w14:textId="39329D1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0C791D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3211A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2DB66B8" w14:textId="4C1FE4EF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60065C7" w14:textId="15892459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4D6155" w14:textId="00EB7D7F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2B376A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18C68BF" w14:textId="3CB2FF9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uring sick days (e.g., flu, and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rrhea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, did you take less of your medication (s) without consulting a physician due to reduced appetit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9B250F" w14:textId="65C2790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E9505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BD1A0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29C2AA3" w14:textId="7E9E7285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C1C9844" w14:textId="286CC024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00A3582" w14:textId="39DA25FF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9D8D34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9DC7209" w14:textId="3A035B5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last month, did you take less of your medication (s) without consulting a physician because of a high medication cos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90FAAAB" w14:textId="70AA591C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913556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5C1722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944C1B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DC8863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0D2963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0C6E55C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E2F3AB0" w14:textId="2DD396C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stop taking medications without informing the docto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EB7818" w14:textId="52297744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86B269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1B3F15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F3DFD2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824BE1E" w14:textId="54D6A444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49E6AA7" w14:textId="4A95DFF9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A7C1174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FDD3CE1" w14:textId="294D4F41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alter medication regimen, dose and frequency by yourself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5758D88" w14:textId="1BD13B5B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9C375BE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A88E3F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9E9B2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FB2FCE3" w14:textId="00F25327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09C6283" w14:textId="69BC22E0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D403B7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4B6957E" w14:textId="15E6321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3 weeks, I have taken the prescribed daily dosage of my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91AA1C" w14:textId="44DEC8C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E37DBD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FFAE2D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DD0A0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8D58F2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3E2576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7B4B26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436731E" w14:textId="3B1CDFD8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accept the necessity of taking medication in the prescribed manner to treat my illnes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7EAF76D" w14:textId="31C884E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C22ECE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2E7781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4F6F53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129A6A2" w14:textId="2E663270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5EA470E" w14:textId="3AF720ED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4385B3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A2C5E26" w14:textId="5DC4377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 have stopped taking medication based on my own judgment (not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ncluding times when I forgot to take my medication)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324BE15" w14:textId="749E93BC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lastRenderedPageBreak/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39D032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98E824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B289D8F" w14:textId="1F9C6662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031408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C85631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65941F6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10FB1EF" w14:textId="4B917DF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ring the last four weeks, how many times did you forget to take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229E1B5" w14:textId="02969800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BC4CC5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7DF517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44F66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9ACD14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E4D20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2039401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9444CCA" w14:textId="279A587B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ring the last four weeks, how many times, when you felt better, did you stop taking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C42B3BA" w14:textId="6651DF7C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5F5D84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7844B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7F0D72E" w14:textId="4D211F73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D7BCA1C" w14:textId="363F8F25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105A28A" w14:textId="2046EF50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4F56BD6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F5D1995" w14:textId="674121CD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ring the last four weeks, how many times, when you felt worse, did stop taking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1AB57CC" w14:textId="6DF78DA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55411D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3C373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21E62D0" w14:textId="0AC063A2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2C1A3BF" w14:textId="3F6344CD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9B3BC98" w14:textId="076DF46F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5EF962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DACFC5F" w14:textId="48BA9B60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ever have problems keeping time with the medicines? Whe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05AAE32" w14:textId="4D036A2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1D953E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975D24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81045C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351E3C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79CD04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0ACDB2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36025E4" w14:textId="1C90FF0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 families tell us that their child worries them or makes it difficult to give them the medicines.  Have you not taken medicines for any of these reasons: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I do not know why taking am taking the medicines or keeps asking questions about the medicines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I forgot to take medicine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I felt ill or was vomiting 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I was playing or at school or work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I refused to take medicine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I have problems with 1 formulation (tablets, liquids)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I find medicines too bitter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I can’t take without food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None of the above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Other (specify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A9A7FDB" w14:textId="170C7CD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427E13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8F7704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79ABB98" w14:textId="5EFC60EE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61B765B" w14:textId="5134751A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6986D7A" w14:textId="144DDC4B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9EAB6B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2604E7F" w14:textId="0315BB16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 the past week,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a.   On how many days did you miss at least one dose?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b.   On how many days did you take a dose more than an hour late?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c.   How many extra doses or syringes of medicine did you tak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3B0241F" w14:textId="551E04B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76685C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326752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5689DC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978A70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4AC1D3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2F1DA6E4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C70EA4B" w14:textId="73B6F8C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many doses of medicine did you miss in the last month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D9083B" w14:textId="7BA6EA2A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B1D6FC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556BC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13826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A7ED1E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E4884D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6E9D75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F9850CC" w14:textId="4D73F16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 skipped a dose of my medication because I was worried about its side effec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1605F07" w14:textId="4D7254B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92A5CD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9399BD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21D911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35388A8" w14:textId="21A9BFA4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6AE4716" w14:textId="1346C403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7D71E9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3F7B006" w14:textId="74018D14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kipped a dose of my medication because I was having side effec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028BA96" w14:textId="36294CF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58ACF4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93DC46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1A3C04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214A4CE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D036F7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858AFB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2BD46D9" w14:textId="0829BEF6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worried about its side effe</w:t>
            </w:r>
            <w:r w:rsidR="0047039B"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253AAF4" w14:textId="697B9BE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ED22E5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049301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2C8180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14E039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8EC3275" w14:textId="1CDA6BF4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D14A54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D59A0AD" w14:textId="3D0AC610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having side effec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275D23C" w14:textId="46195293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D0F02E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EFB0E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62B5A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EE0C8A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07E6C7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AED725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C1501D6" w14:textId="615D2974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kipped a dose of my medication because I was worried about getting addicted to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CF44A4F" w14:textId="5481A0D3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2D36AD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B60E5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A51432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A8ADCD4" w14:textId="448FA8AD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C4695CB" w14:textId="026C2059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0ECD20D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248A5DC" w14:textId="4E0C389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worried about getting addicted to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0FC78F" w14:textId="0C03AD2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0677C3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D15E7F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C716E6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6A4AAE6" w14:textId="5646CF5C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63D18CB" w14:textId="0921AC5C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6C72076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843204D" w14:textId="45E3861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kipped a dose of my medication because I was worried about cos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23B133F" w14:textId="041747C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F5E3998" w14:textId="4F142F00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CD450A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827586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878698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E75134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1E6BF9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D91D3B3" w14:textId="449D0C8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worried about cos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E73748A" w14:textId="0C2877A1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4A8501" w14:textId="1FBB1748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BDD846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2C516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B3AF5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FF33FE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09D606F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5081FB" w14:textId="57F5A85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kipped a dose of my medication because I was feeling better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79765A2" w14:textId="07821E0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622BD9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D0E7A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2530327" w14:textId="6BF1B98B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5ACA5B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B5E405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1A6B82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2D52922" w14:textId="064939D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kipped a dose of my medication because I did not need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697F888" w14:textId="25C6B169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F266AE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FE0C0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C5001A9" w14:textId="3367EDD4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45C7DCC" w14:textId="758DE671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B52C6F0" w14:textId="6BDDF779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3990AF1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3F2CD1D" w14:textId="423D24E8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feeling better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4B3A694" w14:textId="5290CBD4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B0A5BD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771824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89E8793" w14:textId="351B99E2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4C3E05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981CCC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829D94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1457892" w14:textId="3EBDA16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did not need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12F5BA6" w14:textId="17E8772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0DBA44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3A21B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22D49B9" w14:textId="7EEB51F5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E71ED90" w14:textId="5FCE7E13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3B37F5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60FFD35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881E92A" w14:textId="0BE61DC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orgot to take a dose of my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DABEB6" w14:textId="4C310085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4D3066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A9D01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3A2174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C637C0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F99B05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227F2FB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E71CC26" w14:textId="16110C9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missed a dose of my medication by mistak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EB184E1" w14:textId="0EEDBBD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B43729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591112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94C0BB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56B343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CBE102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236A3F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4556CB3" w14:textId="271D10F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 missed a dose of my medication because I did not get it refilled before I ran ou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C37C8DF" w14:textId="514D0D6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321F58A" w14:textId="6FAE82D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8D5A9D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7E2715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523836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E73F97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C38ECA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53D5B73" w14:textId="212197B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missed a dose of my medication because I forgot to take it with 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DEA3C5E" w14:textId="1408663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E1ACA1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4C7124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414B2F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92275A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A08BC9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63C634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EDB10FE" w14:textId="20C6579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umber of daily doses and number of doses missed over the last 28 day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527A9B5" w14:textId="2146032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DA63887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D3809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8F8E9C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02CAD9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D0B515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1A59B8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5B876A1" w14:textId="741A3AD3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just forget to take medicines some of the tim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ABB304" w14:textId="15F2D6D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5FF609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1296D4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D52104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046C185" w14:textId="0FC79704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7AC35E" w14:textId="6DB107F8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45AEBEC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94C7497" w14:textId="2D4FB91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e you taken a medicine more or less often than prescrib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521A9EF" w14:textId="2028C56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78110F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D739C3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73D637E" w14:textId="24B4228F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91EAD5D" w14:textId="76F92E72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8EDCBC3" w14:textId="3B8BAF3A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C643A4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BDA7279" w14:textId="667CC514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e you skipped or stopped taking a medicine because you did not think it was working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666680B" w14:textId="5728FAD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1B250E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0D67E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FC9FEA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33BD251" w14:textId="5077BBE1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900525A" w14:textId="78CE20E7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E161D5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C1DCCF4" w14:textId="5BA177A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e you not had medicine with you when it was time to take i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E4C87FB" w14:textId="5A2B294C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9096BC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978384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413380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05A697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78E030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757BADD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170ACF4" w14:textId="5C78A81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e you careless at times about taking your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AA813BD" w14:textId="44DC2EB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0A005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3BB084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39788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CD128F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F1C2F85" w14:textId="16D14025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41B675B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BA876F2" w14:textId="1BD4A94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d you ever take the medication less frequently or at a smaller dose than was prescribed, or stopped the medication on your ow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E7E068" w14:textId="4DF9D23D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298BBF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870BA5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A8945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9506C9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D625DD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4A7EDC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FCED64F" w14:textId="1749A1B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taking your medication(s) affect the way you live your lif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D004C9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875063" w14:textId="02062C1B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23D8C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B3F487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5CAF935" w14:textId="1A1FEA82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6C73E25" w14:textId="0A08F587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B68430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958D690" w14:textId="7ECEED0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someone (spouse/family/friends) help you remember to take your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02C16C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6736AB3" w14:textId="41D6BB96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D11FA9" w14:textId="4D008C34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5B854F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BA02E8A" w14:textId="644808DF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B2667C7" w14:textId="449EAA4E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D316A9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9E0B950" w14:textId="636750A6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oes your pharmacist help you with remembering to take your medication(s)? (example: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sette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packs, blister packs, refill reminders, medication schedules) What medication reminder tools do you use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32145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5443FFB" w14:textId="65E730A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6572DF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98B35E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C9F71D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BE0769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48300305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BD25155" w14:textId="0D8DD1F1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your healthcare team (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g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. nurses, doctors,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pharmacists, etc.) explain to you what your medication(s) are fo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E87121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ECE62B0" w14:textId="71433CC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EACBB5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39C352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AAEE6C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2D7B46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0B8392C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4F0B479" w14:textId="14BBB1AB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 your health care team (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g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.  nurses, doctors, pharmacists, etc.) available to answer your questions about your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148881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69A6147" w14:textId="3B7EA52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B92C91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939719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BC684F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9E7E7E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27605EA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67625ED" w14:textId="7F9B998D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y do you sometimes need to change the way you take your medication(s)?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Please select all that apply to you: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ˆ There are too many medication(s).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feel I need all of these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only take medication(s) when I feel ill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have a hard time swallowing some or all of my medication(s)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cannot get all of my medication(s) from the pharmacy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only take medication(s) when my labs are not normal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My medication(s) are too expensive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have a hard time remembering when to take my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am worried about my medications interacting with each other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like the taste/smell/look of my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understand what the medications are for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sometimes need to take a break from my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change the way I take my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am not able to read/understand the directions for taking my medication(s).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ˆ I do not feel the medication(s) result in a visible health benef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D99BFE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E62D8DB" w14:textId="0491EE4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126134A" w14:textId="051CF2D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BECD88" w14:textId="4555EA18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EDFB777" w14:textId="2197B62B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78E40FF" w14:textId="4C51531A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283F8F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71B718D" w14:textId="0F5EAB6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could not afford the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2DFFC0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5D3544E" w14:textId="6D6F0D54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56190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0B734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B51E15B" w14:textId="6AA8896B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F3F17E0" w14:textId="3ADC0935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039F42F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BF2061A" w14:textId="3DE2B848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Over the past 7 days, I missed my dose because I did not want others to see my medication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EE0D10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1C02BF2" w14:textId="585F532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462CF6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DBBC99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8313C42" w14:textId="6E0BAE1A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3E195BB" w14:textId="78AB77DF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857D31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A599354" w14:textId="3DC4738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there was no one to help 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975D8B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9074D66" w14:textId="5C0651A4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831445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5182C1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B60C182" w14:textId="57760AC0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9EC4676" w14:textId="0E8ECEB6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1E0C81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4AECDA" w14:textId="3490E5E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treatment was hard on my family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16D67E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D38A4F9" w14:textId="7976E32E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11DAEF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ACCF5C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3FE46F6" w14:textId="5EACB98B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CF51985" w14:textId="265A0468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26A4798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7695D8C" w14:textId="35D16D7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could not get answers to my questions about the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367E0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58CDB69" w14:textId="60F65D69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7CA05F6" w14:textId="68915193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C539EC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EFE6400" w14:textId="5123143B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04F20A6" w14:textId="6522A1CB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61FFC3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ED77914" w14:textId="3E6078AB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run out of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4CB4D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8C2FF10" w14:textId="666A6F2B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BBFE9FE" w14:textId="2D48D2E6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C80A5A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E605648" w14:textId="79ECC049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0DAD4BC" w14:textId="1CED2CE4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223F22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41B0A72" w14:textId="16021230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put off refilling your medicines because they cost too much money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C6C69B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61F8093" w14:textId="1C379F49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942FA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CF46EC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84BD8F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0CE371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D70E65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80D8DA0" w14:textId="2602C14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have any difficulty getting your medications on time from the pharmacy?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If you answered “sometimes” or “often”, please answer below: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· Is it difficult for you to get to the pharmacy to pick up your medications?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· Is paying for your medications a burden on your finances?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· Do you forget to place refill requests on time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AFEE33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F60196F" w14:textId="1CE6851E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4BCB0B5" w14:textId="28BC65D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5D3F37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F30ACD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962C6C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76B037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F413880" w14:textId="52BEB7C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eel that you are NOT receiving the best possible treatment available from your health care provide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21565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DFB6C7A" w14:textId="528DA25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7D68CC" w14:textId="5DCF9D31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32A4A3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86D7C8A" w14:textId="042EB5AE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B4F9744" w14:textId="29A8039C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BB0698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F6FC390" w14:textId="799E5E4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eel uncomfortable about taking your medication while you are out with family and friend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AE706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81A5038" w14:textId="1E98F623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4844E7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2C3B23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8994A57" w14:textId="0EFC976D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BC5BB54" w14:textId="2D9F4A18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B921979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9CDE625" w14:textId="4B94DBE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 the last month, did you take less of your medication(s) without consulting a physician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because of a high medication cos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B02DB9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7AF8BB2" w14:textId="6D27681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48F02F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D713BE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C150BE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E75783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EB2164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EE7E69C" w14:textId="28C6349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discontinue these medications because they are not worth of the money you spent on them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186DC9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DC9789B" w14:textId="1BD13038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248D6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652747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44C2D89" w14:textId="6B6CAED2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97BD549" w14:textId="7192DAF1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4C62C4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10E7E6F" w14:textId="56DB893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orget to take your medication due to your busy schedule, travelling, meeting, events at home, party, marriage, religious celebrations, etc.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41548E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F9ACB4B" w14:textId="4333A38B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075BC0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FBA88A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219F033" w14:textId="49441B43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8209378" w14:textId="04EE71F1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156C0A9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19C72EF" w14:textId="3F2C34C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ind it difficult to buy your medicines because they are expensiv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9F212F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6CD7267" w14:textId="2F15E51D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AAC4F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C521E2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55AA3E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14E3BB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0F9EFAB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82A0F07" w14:textId="1DF1DE2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ometimes, problems at the clinic make it difficult for you to take these medicines every day. Have any of these things been a problem for you: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□ There was no money to purchase medicine (if not offered at AMPATH)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The medicine was not available in the pharmacy. Which medicine? □ ARVs □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ptrin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□ Other (include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x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) 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I finished or ran out of the medicines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Other (specify)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□ None of the above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08F4E4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4BB696A" w14:textId="7603464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4C7DD26" w14:textId="2DF6F77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27BEC3F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72306E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5CB9EF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0C3A4D2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1044DA3" w14:textId="62E3936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t bothers me that others know that I take this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23514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EF24D03" w14:textId="76ACDDB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08150B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C027A8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622BAFF" w14:textId="0B49E174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D6CA673" w14:textId="52EA4D10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9E16F7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3AE1CDE" w14:textId="4F9A69C0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eel comfortable asking my healthcare provider about my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99652B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6F0A0DB" w14:textId="60C2F5D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857D1FD" w14:textId="00CE4043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C1FCE5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B3BF45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619767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D87F1B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87D2A33" w14:textId="71D7BF5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 healthcare provider understands when I tell him/her about my preferences in medication taking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C8D2C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74BC814" w14:textId="325D5D9F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1479DBB" w14:textId="03840D8E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37AC91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880DC4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290869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2F71B2C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3502544" w14:textId="7CD46F94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 healthcare provider understands when I explain to him/her about my past medication including previous allergic reaction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4B24EE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7892240" w14:textId="42DD588E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F3BC2E" w14:textId="7C08B170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86FCC3" w14:textId="4E108010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49BACB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33CD2D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BA0274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7E4AEB3" w14:textId="7CC96E1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 the past month, have you missed taking your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medications because you: Busy doing other things (e.g., working, trying to survive, getting food?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B0ECF2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22E3255" w14:textId="409B177A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14DC9F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48B49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04595E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94482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3BFBC3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A10A4D7" w14:textId="56911C6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: Didn’t want to bring my pills to social activities (restaurant, friend’s home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90AD4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854B9E9" w14:textId="18E07FA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6D0B2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3523D4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505794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E0B54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E0BD0DE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DA48218" w14:textId="203199F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 doctor answers my question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B1F8CC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68F27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92A3A83" w14:textId="4C4464E9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4137C6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A9903F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B3AE90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4D2A4F56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658CE7C" w14:textId="29ED95B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think you are taking too many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7F62C0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A03351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817E667" w14:textId="76E02DC3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7EEE8CA" w14:textId="0A90EF8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3657263" w14:textId="69BBCA2D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E2141D" w14:textId="21D058F0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932698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5EFFDDC" w14:textId="6E1CD79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oes your pharmacist help you with remembering to take your medication(s)? (example: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sette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packs, blister packs, refill reminders, medication schedules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2EAD41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5D730C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B77F607" w14:textId="247CCB55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4261DF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557979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C6065E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3AFDA1F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E05FC69" w14:textId="6386E99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your healthcare team (e.g. nurses, doctors, pharmacists, etc.) explain to you what your medication(s) are fo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6B128B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57446A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8C761D6" w14:textId="62914F59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401418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F3BE2B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776288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652B08AE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F3BD2FB" w14:textId="49BBE88C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 your health care team (e.g. nurses, doctors, pharmacists, etc.) available to answer your questions about your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519B4E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63D29C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79864C" w14:textId="7B9DF081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821EFD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8FC04D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751B8CB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5BAA356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EF8D93F" w14:textId="48D5208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ran out of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B31E2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19896F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E41848" w14:textId="752089A2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A8475D8" w14:textId="27384EEB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6A9CAB1" w14:textId="66874269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AD1BF70" w14:textId="179CE0AE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39218F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BCFAB3A" w14:textId="7A366E58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ince the last visit have you run out of medicin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8E89EB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F1ED49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CCE581C" w14:textId="7C4D06F5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316E6F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0A66AF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B616CA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85C8CC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6D56A7B" w14:textId="153426B3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visit the doctor with the recommended frequency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462B43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A91ED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8106FA7" w14:textId="3210CFA1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9981BD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B707C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6F42A6" w14:textId="31371C20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DB103D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192A503" w14:textId="0CBD56E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do not trust health staff; they do not help 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1D1265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FB82DD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7C4972F" w14:textId="49FA193F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E8B160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8E99EC6" w14:textId="35F512A2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7CBED1" w14:textId="3516B214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4F2A2E9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AECED27" w14:textId="56BBA665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at the doctor tells me, I hang on to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E52C4C9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854482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4601685" w14:textId="1AA763D9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54CC1D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CB405B4" w14:textId="33DCBCB1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14BACA0" w14:textId="313A240C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FEDD28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4130F7F" w14:textId="2F0622DD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how to contact our medical staffs when you have a ques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466B6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A9245FA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8934436" w14:textId="71EEA56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4ACB4E4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0A4709C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F80EC1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7360E51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1B3146E" w14:textId="19744863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 the past month, have you missed taking your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medications because you: Didn’t get prescription; ran out of pill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E23BC9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05E32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8E79518" w14:textId="6B4B90D8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4FC2B0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9ECB546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8F3286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9B" w:rsidRPr="007870E7" w14:paraId="46B97CB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7413A48" w14:textId="36633A98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 overall health is excellen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65CC7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862228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7D2CC4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CF3FE7D" w14:textId="647B41AD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776BF73" w14:textId="77665B53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19B87E8" w14:textId="5D222D79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FCA22A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4F148A0" w14:textId="17CB9A1C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ver the past 4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 have never felt blue, downhearted, or depresse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77BFB8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A6CC52D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9D5417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53D3E48" w14:textId="679385B4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98B3801" w14:textId="2CCA74CB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CF07520" w14:textId="03376536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A7E95A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89FDB7F" w14:textId="7BE91286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es taking your medication(s) make you feel upse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7B482E2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30DF99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A2CAF07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43A0F2" w14:textId="217D2DE6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08231FD" w14:textId="3A893BC3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DC49B17" w14:textId="15F85971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F65D09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53FE868" w14:textId="3CCC975F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dication can help alleviate my symptom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C3B53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20C2492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E3DF5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EFCC2F5" w14:textId="289D516F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1D0187B" w14:textId="3DC67F22" w:rsidR="00A81ACB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747FA9B" w14:textId="1E4F4421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7890E05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FFF36B9" w14:textId="6D7177F4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was feeling too sick to take i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CE32E3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2702FF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4EC337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7EA922" w14:textId="3649E2F2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A2B35A0" w14:textId="2356E403" w:rsidR="00A81ACB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6B4FE69" w14:textId="7151DCBA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683850D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8FADCB7" w14:textId="0A93EE0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miss taking you medicine when you feel bette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AF24F63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CDC9348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50B16FB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57D959E" w14:textId="4B942CAA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DE1A0BE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3E08AC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ACB" w:rsidRPr="007870E7" w14:paraId="10C919B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3829841" w14:textId="7E8ECABE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en I take this medication it's like I'm not myself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417E66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3EDFF3D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65A57F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28AC6E9" w14:textId="0E824BEE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0FDC750" w14:textId="35C72C9F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2D42CD8" w14:textId="7A43C994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385BA7E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DEC1A49" w14:textId="4704CFFD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t's the same whether I take this medication or no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5B91AB7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42C12A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0F9243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0EE9E5A" w14:textId="37A7989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D3DDD21" w14:textId="2C5AE31A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9590D30" w14:textId="3E6E2716" w:rsidR="00A81AC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1183E7B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F443A7B" w14:textId="1EABE538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plan to stop this medication when feeling better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7844F0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9D9CC23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7944D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E51C132" w14:textId="3395BC5C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16D68A5" w14:textId="4C538BC8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D542E60" w14:textId="6C48B805" w:rsidR="00A81AC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5417DD3B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C5C9B2B" w14:textId="40CFB2D9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discontinue your medicines due to other medicines that you have to take for your additional diseas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7B96BA1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F62E35D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FB96BDC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6BA12D" w14:textId="1267F7A8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7131569" w14:textId="4968B71E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22943B9" w14:textId="72BE40D9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AAD968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28F1626" w14:textId="7B0CFEC7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ring the last month, had there been any occasion when you missed your medicines due to progression of disease and addition of new medicine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65170FE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689B29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1155A65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B39C11E" w14:textId="3994A08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1B24901" w14:textId="5145E1C0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FA79289" w14:textId="0A152F16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4D116BB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075273E" w14:textId="3C97113A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what symptoms will develop when you get wors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96F39B5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B05B9D4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B6FB7E" w14:textId="77777777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7DAE5D1" w14:textId="15DF333D" w:rsidR="00A81ACB" w:rsidRPr="007870E7" w:rsidRDefault="00A81AC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3AF62FC" w14:textId="7824949D" w:rsidR="00A81AC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A753225" w14:textId="7ADCE9A1" w:rsidR="00A81AC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A81ACB" w:rsidRPr="007870E7" w14:paraId="03430DA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05D2C42" w14:textId="0A7CBE82" w:rsidR="00A81ACB" w:rsidRPr="007870E7" w:rsidRDefault="00A81AC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the long-term prognosis of your diseas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177BA58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93477B1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CE0A436" w14:textId="77777777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1086190" w14:textId="2EBD569F" w:rsidR="00A81ACB" w:rsidRPr="007870E7" w:rsidRDefault="00A81AC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993C91F" w14:textId="437B9C36" w:rsidR="00A81AC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597952F" w14:textId="29E63B26" w:rsidR="00A81AC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70B2939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9DE938F" w14:textId="2F92CB91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have your own way to remember to take your medication(s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CFB1A3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DE882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019A351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29B5D41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D553FC9" w14:textId="45CD2BEE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A7CCC34" w14:textId="50F0C654" w:rsidR="00D34A28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6670E26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DD62577" w14:textId="2D984940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Do you feel that you need to know more about what your medication(s) are for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67EC84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CE97D3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474706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208203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CC7C174" w14:textId="6B1B283E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6556E30" w14:textId="3FF567DF" w:rsidR="00D34A28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095DA56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3AA87C0" w14:textId="5C9849FD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change the way you take any of your medication(s) from what the doctor/nurse/pharmacist recommend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268DAC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215A673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39F4EA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1989A49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663988B" w14:textId="0BE3CA1D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5DFE4E9" w14:textId="2B029D0A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3016AFA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89E0879" w14:textId="09B14448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king medication is a burden to 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1B7F76E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99BF8E6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FA86366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9FA23B7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C38C6EC" w14:textId="3CCD6A1D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934225B" w14:textId="61F56201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6BEFDFFD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15CCAFE" w14:textId="70952FC2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need to take medication regularly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FE456C1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5E0F3EB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1FA54FD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9B46D9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EF9E3F9" w14:textId="2F6CC17D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3ABABF1" w14:textId="1DBDAD29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78A3CAFF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C70E9E3" w14:textId="265608C2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y staying on medication, I can prevent getting sick and going back to the hospital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2C9A8C5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D5C586B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AB8EC5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34ECB66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0DDD815" w14:textId="7A47A1E9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9B750CE" w14:textId="10A8CDD9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23DA64FC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EAF8283" w14:textId="5354C559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was out of my routin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E2EA86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EFEE52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3A93D4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EA03377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2E34D4D" w14:textId="291B6F1E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5193A32" w14:textId="6994A516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6381F9F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C60E2B4" w14:textId="7623C4D7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the medication caused side effec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E5CDFB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A1C1809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2D2E2DD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563112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8A551E3" w14:textId="1C8294F6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9433CD8" w14:textId="068E23DF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24D821E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C5F6E39" w14:textId="0CB83218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the medication affected my sex lif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4142CFD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50ECD29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3E18346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D75E50D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EE10EA5" w14:textId="58996AA5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AFBB192" w14:textId="48CB5080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33120DD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29887B0" w14:textId="550E3956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had other medications to tak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09A2157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3FDB523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1AD1D7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AF0E714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6DDD4C7" w14:textId="109D2E83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738A4AB" w14:textId="6667CE90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3F45A0B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6A8A84C" w14:textId="1DBA84D1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was afraid the medication would interact with other medication I take,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F4D4D3E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39910FF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22DFFCC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9BB0402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695A4D5" w14:textId="790E00A6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5E14CA1" w14:textId="376C60C6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1949F527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D347435" w14:textId="4E15B3DD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forgot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5B17A2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1A6576E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574C59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CC24C4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1AB4BEB" w14:textId="293BCED3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38C529B" w14:textId="53C96C70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3C30D57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54EA1C6" w14:textId="31A210A9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did not have my medicines with 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A1032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0027097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8A63C1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C5BA25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26F7344" w14:textId="767A4B7E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8A5D031" w14:textId="6C8DB5D1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58E5A45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87B3FFB" w14:textId="3165E209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was too late with my dos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5247AA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E942989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50A5273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809CBEA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AE08415" w14:textId="4CAF0E9E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237FCB0" w14:textId="138502A6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6728F7B9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DF2EA4" w14:textId="2C9D476A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Over the past 7 days, I missed my dose because I was asleep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0D45E3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D3ED621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EA98076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7B20BDB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47D93FE" w14:textId="72D0A853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0A36366" w14:textId="70C3472F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52E0F1A2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9B472D6" w14:textId="358DCA7F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I could not meet the food requiremen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AA65489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A05C89D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AEDF565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5EBECAC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6E3592D" w14:textId="49D66BB1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AE0F341" w14:textId="78642E67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5A12DBEA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AA2B8C8" w14:textId="1B9E48B3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ver the past 7 days, I missed my dose because the medication was not working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979DD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68ED1AB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00E4624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EA5B5AF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637D5E9" w14:textId="41EE42BD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7163597" w14:textId="3655124A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1D1CFC7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08B75BA" w14:textId="59014088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the name of your medication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130329E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112AD44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48DE9AF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34AD290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87CBF0B" w14:textId="6C83138A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4B9F5F0" w14:textId="7CA5C547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1443815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0D1F17" w14:textId="44B9735D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think that you take too many medication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E6E9D5C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978A65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4A51278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BC24DE7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8335543" w14:textId="7B918EE3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45AA39D" w14:textId="25D23FA6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6A9E810B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C504F8" w14:textId="17497FA7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visit the doctor with the recommended frequency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D5CAAA9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70BE5F1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E813280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D7B648B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1CCEEB4" w14:textId="1A23A11D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EE50CC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A28" w:rsidRPr="007870E7" w14:paraId="6AC9E150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DC9623A" w14:textId="79B2E861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eel strong enough to fight the diseas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1CA461B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7F03707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57BCA60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0FC5FA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D2AE076" w14:textId="63E898BE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0F1E423" w14:textId="2A3EC8B3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1F9293E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DD5A8A8" w14:textId="5F89D2B6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eel anxious when it is medication/insulin tim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8B412C4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40CBF5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DD5F47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E9D087F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95BEAF2" w14:textId="6D38AE9A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65114A9" w14:textId="0E11EC38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20AD916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541C0BD" w14:textId="45658B86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believe that my disease will completely cure when my worries or stress is over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68C041A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486336F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B7008EF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41389F8" w14:textId="77777777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CA0E46F" w14:textId="328F3445" w:rsidR="00D34A28" w:rsidRPr="007870E7" w:rsidRDefault="00D34A28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3683B09" w14:textId="609FCF19" w:rsidR="00D34A28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34A28" w:rsidRPr="007870E7" w14:paraId="02D52B1F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DAFDAAF" w14:textId="63A673BC" w:rsidR="00D34A28" w:rsidRPr="007870E7" w:rsidRDefault="00D34A28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am angry because I have to eat special food and have special need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E65433E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DD168EE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B35045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B1B50CA" w14:textId="77777777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1F73A89" w14:textId="3AD50B51" w:rsidR="00D34A28" w:rsidRPr="007870E7" w:rsidRDefault="00D34A28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48D7BDA" w14:textId="6DD8D91B" w:rsidR="00D34A28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79C806C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6E3FE55" w14:textId="752E966E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always feel depressed about my future due to my diseas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3A0D3F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BF016A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A1C47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F99FE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F7848FF" w14:textId="00D789F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4951D93" w14:textId="330DD7A5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0E059994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9F777EA" w14:textId="352DF1B4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use a reminder to help me take my medication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5C02D3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8927AD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7F028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19134B6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A9FF605" w14:textId="67D57A36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5ADF7BB" w14:textId="42BA7AA3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D2FCE2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7E171AD" w14:textId="3E9E4DF3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have a routine that works well for taking my medication as prescribe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ED2A21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1A0EE3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5DFDE71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86577C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7B2031D" w14:textId="03BE5884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32E2AE1" w14:textId="06FFA319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2FE2D5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E05AFBF" w14:textId="5A2128A9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keep my medications in a certain place to help me remember to take them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3427F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AED6EF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1C6E3E8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621FD8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107A0AC" w14:textId="3856784D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CABB9A9" w14:textId="1820AE6E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5D936EE4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C1E04C5" w14:textId="2F623DFA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uring the last four weeks, how many times were you careless about taking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6A9F32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0E2D79F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976B32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9C4729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06D730F" w14:textId="6851EC39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1E3DC9E" w14:textId="1E85A093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E2988D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120454" w14:textId="54B55C49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How often do you miss taking your medicine when you are careless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A3D131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412F81A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6C502F8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F0FB1F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82A6030" w14:textId="29E04723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CB8F205" w14:textId="266C1F24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6C30CC9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A72ECC8" w14:textId="4CA2410F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change the dose of your medicines to suit your needs (like when you take more or less pill than you’re supposed to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5F27E5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2E48BB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D1D93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86904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25A05AE" w14:textId="1C15C9E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298B0C9" w14:textId="1CF36838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819EDC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3CE63B1" w14:textId="38D8C3DD" w:rsidR="0047039B" w:rsidRPr="007870E7" w:rsidRDefault="0047039B" w:rsidP="007870E7">
            <w:pPr>
              <w:spacing w:before="240"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w often do you forget to take your medicine when you are supposed to take it more than once a day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FD373F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E157FF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9DACC1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9D58D50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09B1DEA" w14:textId="0AF07C7E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9D76A69" w14:textId="15C65CFE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C13D9E3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5C49908" w14:textId="72E872A1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You have been prescribed medication(s) for your health condition(s) which is to be taken regularly. How would you describe your past experience with taking your medication(s)?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a. I want to be very regular in taking my medication(s), but I am not always good with it due to some challenges.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 xml:space="preserve">b. I take my medication(s) regularly (9 out of 10 times). </w:t>
            </w: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br/>
              <w:t>c. I am not very regular in taking my medication(s) because I feel unwilling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22F8D5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54F113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5550C9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AD0652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7C66044" w14:textId="46E496C2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067E047" w14:textId="0A7DB9C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2B6F56A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09AA7FD" w14:textId="5A827256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eel that you can take more or less of your medication than the prescribed dose to fit your lifestyl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2B7C8A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75575A1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48E5D8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4A60AA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0F3C557" w14:textId="4A78780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2E6938B" w14:textId="303AB7E0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FA832F2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FF1CD03" w14:textId="59694427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o you consider it a burden that you have to take your medications for the rest of your life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52ACF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0C2D832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DECED2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552B5B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1128233" w14:textId="0AA17F6F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E19D25E" w14:textId="0E664DA8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63600A" w:rsidRPr="007870E7" w14:paraId="447F99E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2B73CBE" w14:textId="36687020" w:rsidR="0063600A" w:rsidRPr="007870E7" w:rsidRDefault="0063600A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have doubts about whether your health condition needs to be treated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AA1FBCC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45927C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F117390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B8B5752" w14:textId="77777777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BA1AFDD" w14:textId="70A28576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4E4B1A3" w14:textId="2709F68C" w:rsidR="0063600A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63600A" w:rsidRPr="007870E7" w14:paraId="06C4F85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E3FE4AB" w14:textId="5FA23AF0" w:rsidR="0063600A" w:rsidRPr="007870E7" w:rsidRDefault="0063600A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o you have doubts if taking your medication will improve your health condition in the long term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4346557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9207FC5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D24EC8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5251A90" w14:textId="7777777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B78B9DE" w14:textId="25E6EC4A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17F2BEE" w14:textId="444414A7" w:rsidR="0063600A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F63AC1A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D78FCC0" w14:textId="6DBBF5AE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Do you have any other doubts or concerns about taking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585257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FFBCC0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9CF1B6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95B5014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F1BED4C" w14:textId="2703A66E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D6B7B3E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9B" w:rsidRPr="007870E7" w14:paraId="2EBE0ED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DCE2C39" w14:textId="5ECD1503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eel unsure about how/when to take your medication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836B3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1B3DA3D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BC8532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F2A650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8723B97" w14:textId="521491B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1651AB2" w14:textId="02D92290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D2D654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4C4BD7FF" w14:textId="7CABF737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orget to place refill requests on tim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4AA2A94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303A8B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842CAF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571A28D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375CADF" w14:textId="7A28004F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8F4AA13" w14:textId="5F0FA442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F71756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1944956" w14:textId="6C380518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eel like you don’t get any benefits from taking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0CE469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476698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DBBC1C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706BA2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8212EFB" w14:textId="6BA0D22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C143CE9" w14:textId="761D6FC9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58FF58C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EB30568" w14:textId="10A223C4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worry about what foods or other medications might interact with your medication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E337C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BDFB4B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023DD9D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AF9BEC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A18C3F7" w14:textId="13AC15BE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322B53E" w14:textId="625673DE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0254340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ECBD686" w14:textId="5885B743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'm ashamed of taking this medication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CF1A44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D380A3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9ECB253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8820BE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00F1FD8" w14:textId="4BCAC435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F45582A" w14:textId="019B508F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5101039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35CBFD0" w14:textId="0D714A7E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find it difficult to take the medication as recommended by the doctor (which pills, at what time…)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8379583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76F923E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E4A0B3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99D541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3B09E2C" w14:textId="3CD60935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9B0DC52" w14:textId="15992E7A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071EB4D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EF299FC" w14:textId="4E43869C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t bothers me when my medication is changed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C0A16E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A1CE11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0F465B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AEF951F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4388619" w14:textId="7A2C1BE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77D63FE" w14:textId="3098AD9A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308E42A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D5CD59F" w14:textId="4D6E3B4E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 medication has more positive effects than negative one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D7BF6C6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7B6E4BE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E722C8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D243421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0F0A916" w14:textId="093865F6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B937553" w14:textId="3CC8982B" w:rsidR="0047039B" w:rsidRPr="007870E7" w:rsidRDefault="0063600A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B240729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7261891" w14:textId="18E60B29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en I take this medication, I can think in a clearer manner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B894F7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DB9509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955364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50F121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E35B1DB" w14:textId="53AC4271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CF4EC8F" w14:textId="7682894D" w:rsidR="0047039B" w:rsidRPr="007870E7" w:rsidRDefault="0063600A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233E812E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033883B" w14:textId="2DC09F21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have difficulty in remembering to take your medication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3FE458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CBF37D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ECD47F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44E6596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E9BEE54" w14:textId="127DCC1C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F12E741" w14:textId="653A341F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2536442F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FEE9003" w14:textId="2B36E7AD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find it is a hassle to remember your medications due to medication regime complexity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E1795CF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DB146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AB2E3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61858D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F15ACD6" w14:textId="7F0C069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D94816E" w14:textId="07CACC88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2072F07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DE29624" w14:textId="413E0E75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the names and usage of your medicine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8A6BF76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00C10A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9E770AB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EDA2B1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2B3B21A" w14:textId="0B65C672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2C45161" w14:textId="4046E571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C34F676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47F2911" w14:textId="6328DAD2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know the primary role of your medicine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D576158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3E43A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BB68A4D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4E498F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0CE2D33" w14:textId="5A7AB2FE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0A8F111" w14:textId="07FBAD91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EBCD33F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6DFEC2E" w14:textId="315F9B35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personally search for and collect information that I want about my medicine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77455FB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5138401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8BC041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FF5A524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DCD5E87" w14:textId="3031A13A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AB00BAE" w14:textId="5D3E52B0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1BCF21E1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D010B33" w14:textId="206A6430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Taking medication is part of my everyday life, just like eating or brushing my teeth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C17925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F562C9B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FA3311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485D749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DA0E9A1" w14:textId="7B02F792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12FA4BA" w14:textId="35B6E8A8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1B8ADC16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45371F4" w14:textId="2C9237F1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have stopped taking medication based on my own judgment (not including times when I forgot to take my medication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047925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4C5FD08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A88E531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CD2EA4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A831901" w14:textId="3BE0A383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2630385" w14:textId="45085697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2B20EDE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929F882" w14:textId="0078DC5D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report side effects, allergic reactions, or unusual symptoms caused by the medication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A2F55C4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4F9FF12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5BB183A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59D35E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B288CD2" w14:textId="33ED9BA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AF21D6" w14:textId="6BEEA55C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59B8ED3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33F14BDE" w14:textId="37AA9E06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sometimes get annoyed that I have to keep taking medicine every day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AF848C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20DF9C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D341332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1D13F14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36DBAE8" w14:textId="3D791EF3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3A82B8C" w14:textId="3D4AB7B4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4EFF3F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BC2FCE1" w14:textId="277D158A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o you know why you are taking the medicines? 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6C47D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F0CBF93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71E3448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CC8A2B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8184524" w14:textId="6AA51C7A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621420D" w14:textId="767642D6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24C2F8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F0263CE" w14:textId="7018E410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aking pills </w:t>
            </w:r>
            <w:proofErr w:type="spellStart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veryday</w:t>
            </w:r>
            <w:proofErr w:type="spellEnd"/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s not a big deal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9BBCFE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52359F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83FF18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822F30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FD366E1" w14:textId="1DED7C55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C1EBD2C" w14:textId="31EF12C4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780817BD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FC73EB4" w14:textId="05F23E5D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have to wake up very early to go to work and no time to ea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9BD6D4F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3175B8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21EE5C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6171F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35EC2F6" w14:textId="3AC77949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56A3F38" w14:textId="3BAFA8F8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14532F7A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6983AA0A" w14:textId="394F35B3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didn’t want to bring my pills to social activities (restaurant, friend’s home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1F2F8D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6701FF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6874EBA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E4031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9589606" w14:textId="1184A609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680553F" w14:textId="5CF1FBAC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6C4EC507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565109C6" w14:textId="2ECBEB8C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wanted to have a free day without pills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F0E271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D2C106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7CE82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8E2D943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1B5C8EB" w14:textId="28E269CF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5E9903A" w14:textId="4A50DD8F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128E4C2D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24E99415" w14:textId="60181354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forgot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FE2AAE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5C2CEB0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7FF1F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0720A6F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2073AA2" w14:textId="1101E911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A6151DC" w14:textId="1B509C41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356B8128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80D195C" w14:textId="16AA6392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were busy doing other things (e.g., working, trying to survive, getting food?)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992D569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111E1B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60C97F3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C2E0BC9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D870071" w14:textId="1156F3DD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F28A5BF" w14:textId="7E873344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42457060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8469D2A" w14:textId="0456356F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In the past month, have you missed taking your medications because you were too busy at work, school, or hom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80858F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3497CD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547ACD5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9BE47F7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3DB9E61" w14:textId="4FD63216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B57CC4E" w14:textId="23C6A6C0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0C8CFECB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7CF4FADF" w14:textId="7A4C92D3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lost track of time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D4941B5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E6AB0F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13E95E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CEC9BBC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C1F33F1" w14:textId="674C56CC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4188AAE" w14:textId="16F7CEB9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1E7177C1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18177376" w14:textId="66A9AEFF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n the past month, have you missed taking your medications because you didn’t have a good night sleep?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6B534CE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0B7B2D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55443E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C27B958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AFE3A80" w14:textId="76AAC405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6171445" w14:textId="3BC240CF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09A6B6C5" w14:textId="77777777" w:rsidTr="00787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nil"/>
            </w:tcBorders>
          </w:tcPr>
          <w:p w14:paraId="020BF50B" w14:textId="3A95B109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 took a smaller amount of my medication because I was worried about its side effects.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FC456E1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A45ABD7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DDE2720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E8FF686" w14:textId="77777777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3F17547" w14:textId="102EF3F2" w:rsidR="0047039B" w:rsidRPr="007870E7" w:rsidRDefault="0047039B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12D15B7" w14:textId="263D287B" w:rsidR="0047039B" w:rsidRPr="007870E7" w:rsidRDefault="00161E02" w:rsidP="007870E7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47039B" w:rsidRPr="007870E7" w14:paraId="018BC201" w14:textId="77777777" w:rsidTr="00787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nil"/>
              <w:bottom w:val="single" w:sz="8" w:space="0" w:color="auto"/>
            </w:tcBorders>
          </w:tcPr>
          <w:p w14:paraId="5BBE5A43" w14:textId="3DA84F62" w:rsidR="0047039B" w:rsidRPr="007870E7" w:rsidRDefault="0047039B" w:rsidP="007870E7">
            <w:pPr>
              <w:spacing w:before="24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870E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 you think your treatment will last too long?</w:t>
            </w:r>
          </w:p>
        </w:tc>
        <w:tc>
          <w:tcPr>
            <w:tcW w:w="1178" w:type="dxa"/>
            <w:tcBorders>
              <w:top w:val="nil"/>
              <w:bottom w:val="single" w:sz="8" w:space="0" w:color="auto"/>
            </w:tcBorders>
          </w:tcPr>
          <w:p w14:paraId="3099AD1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bottom w:val="single" w:sz="8" w:space="0" w:color="auto"/>
            </w:tcBorders>
          </w:tcPr>
          <w:p w14:paraId="1292CCD0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24C7FF89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</w:tcPr>
          <w:p w14:paraId="27A2F88C" w14:textId="77777777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</w:tcPr>
          <w:p w14:paraId="3225DB2B" w14:textId="745155C4" w:rsidR="0047039B" w:rsidRPr="007870E7" w:rsidRDefault="0047039B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94" w:type="dxa"/>
            <w:tcBorders>
              <w:top w:val="nil"/>
              <w:bottom w:val="single" w:sz="8" w:space="0" w:color="auto"/>
            </w:tcBorders>
          </w:tcPr>
          <w:p w14:paraId="7155BEF5" w14:textId="3D6BDAAE" w:rsidR="0047039B" w:rsidRPr="007870E7" w:rsidRDefault="00161E02" w:rsidP="007870E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70E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05FBCA70" w14:textId="5CD06DAD" w:rsidR="00A50395" w:rsidRDefault="00A50395"/>
    <w:p w14:paraId="430C5F63" w14:textId="77777777" w:rsidR="004275CD" w:rsidRDefault="004275CD"/>
    <w:sectPr w:rsidR="00427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CD"/>
    <w:rsid w:val="00161E02"/>
    <w:rsid w:val="004275CD"/>
    <w:rsid w:val="0047039B"/>
    <w:rsid w:val="005A54EE"/>
    <w:rsid w:val="0063600A"/>
    <w:rsid w:val="007870E7"/>
    <w:rsid w:val="00A50395"/>
    <w:rsid w:val="00A81ACB"/>
    <w:rsid w:val="00B3331C"/>
    <w:rsid w:val="00D34A28"/>
    <w:rsid w:val="00D468DE"/>
    <w:rsid w:val="00E06C80"/>
    <w:rsid w:val="00E1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AB23"/>
  <w15:chartTrackingRefBased/>
  <w15:docId w15:val="{0F0E397A-4C16-4B61-A4B3-DDAB812C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70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7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053</Words>
  <Characters>1740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Michelle Schiffman</cp:lastModifiedBy>
  <cp:revision>3</cp:revision>
  <dcterms:created xsi:type="dcterms:W3CDTF">2020-09-08T20:09:00Z</dcterms:created>
  <dcterms:modified xsi:type="dcterms:W3CDTF">2020-09-08T20:09:00Z</dcterms:modified>
</cp:coreProperties>
</file>